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9888F17" w14:textId="77777777" w:rsidR="00DF673D" w:rsidRPr="00DD63B9" w:rsidRDefault="00DF673D" w:rsidP="00DF673D">
      <w:pPr>
        <w:rPr>
          <w:rFonts w:ascii="Times New Roman" w:eastAsia="DengXian" w:hAnsi="Times New Roman"/>
          <w:b/>
          <w:sz w:val="24"/>
          <w:szCs w:val="24"/>
        </w:rPr>
      </w:pPr>
      <w:r w:rsidRPr="00DD63B9">
        <w:rPr>
          <w:rFonts w:ascii="Times New Roman" w:eastAsia="DengXian" w:hAnsi="Times New Roman"/>
          <w:b/>
          <w:sz w:val="24"/>
          <w:szCs w:val="24"/>
        </w:rPr>
        <w:t>Table S3. Candidate Gpmk1 pathway genes sequenced in the selected suppressor strains.</w:t>
      </w:r>
    </w:p>
    <w:p w14:paraId="36E658AC" w14:textId="77777777" w:rsidR="00DF673D" w:rsidRPr="00DD63B9" w:rsidRDefault="00DF673D" w:rsidP="00DF673D">
      <w:pPr>
        <w:rPr>
          <w:rFonts w:ascii="Times New Roman" w:eastAsia="DengXian" w:hAnsi="Times New Roman"/>
          <w:b/>
          <w:sz w:val="24"/>
          <w:szCs w:val="24"/>
        </w:rPr>
      </w:pPr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1447"/>
        <w:gridCol w:w="1425"/>
        <w:gridCol w:w="1467"/>
        <w:gridCol w:w="1410"/>
        <w:gridCol w:w="1276"/>
      </w:tblGrid>
      <w:tr w:rsidR="00DF673D" w:rsidRPr="00DD63B9" w14:paraId="729670CB" w14:textId="77777777" w:rsidTr="00C369DC">
        <w:trPr>
          <w:trHeight w:val="402"/>
          <w:jc w:val="center"/>
        </w:trPr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3DE486D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bookmarkStart w:id="0" w:name="_Hlk50227153"/>
            <w:proofErr w:type="spellStart"/>
            <w:r w:rsidRPr="00DD63B9">
              <w:rPr>
                <w:rFonts w:ascii="Times New Roman" w:eastAsia="DengXian" w:hAnsi="Times New Roman"/>
                <w:szCs w:val="21"/>
              </w:rPr>
              <w:t>Fg</w:t>
            </w:r>
            <w:proofErr w:type="spellEnd"/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</w:tcPr>
          <w:p w14:paraId="0316B7F6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FST50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</w:tcPr>
          <w:p w14:paraId="199C0C85" w14:textId="77777777" w:rsidR="00DF673D" w:rsidRPr="00DD63B9" w:rsidRDefault="00DF673D" w:rsidP="00C369DC">
            <w:pPr>
              <w:ind w:firstLineChars="100" w:firstLine="210"/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FST11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</w:tcPr>
          <w:p w14:paraId="12990DF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FST7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14BA217D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GPMK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3A380F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FST12</w:t>
            </w:r>
          </w:p>
        </w:tc>
      </w:tr>
      <w:tr w:rsidR="00DF673D" w:rsidRPr="00DD63B9" w14:paraId="2888E931" w14:textId="77777777" w:rsidTr="00C369DC">
        <w:trPr>
          <w:trHeight w:val="39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0721462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384B82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STE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599DE74" w14:textId="77777777" w:rsidR="00DF673D" w:rsidRPr="00DD63B9" w:rsidRDefault="00DF673D" w:rsidP="00C369DC">
            <w:pPr>
              <w:ind w:firstLineChars="100" w:firstLine="210"/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STE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AF7CEA6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STE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FBF8D39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KSS1/FU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999229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STE12</w:t>
            </w:r>
          </w:p>
        </w:tc>
      </w:tr>
      <w:tr w:rsidR="00DF673D" w:rsidRPr="00DD63B9" w14:paraId="00188835" w14:textId="77777777" w:rsidTr="00C369DC">
        <w:trPr>
          <w:trHeight w:val="359"/>
          <w:jc w:val="center"/>
        </w:trPr>
        <w:tc>
          <w:tcPr>
            <w:tcW w:w="1050" w:type="dxa"/>
            <w:tcBorders>
              <w:top w:val="nil"/>
              <w:left w:val="nil"/>
              <w:right w:val="nil"/>
            </w:tcBorders>
          </w:tcPr>
          <w:p w14:paraId="2766BC6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Mo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14:paraId="2B571084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MST50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</w:tcPr>
          <w:p w14:paraId="462161E8" w14:textId="77777777" w:rsidR="00DF673D" w:rsidRPr="00DD63B9" w:rsidRDefault="00DF673D" w:rsidP="00C369DC">
            <w:pPr>
              <w:ind w:firstLineChars="100" w:firstLine="210"/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MST11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</w:tcPr>
          <w:p w14:paraId="09B5E5D7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MST7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223F137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PMK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8D9A194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i/>
                <w:szCs w:val="21"/>
              </w:rPr>
            </w:pPr>
            <w:r w:rsidRPr="00DD63B9">
              <w:rPr>
                <w:rFonts w:ascii="Times New Roman" w:eastAsia="DengXian" w:hAnsi="Times New Roman"/>
                <w:i/>
                <w:szCs w:val="21"/>
              </w:rPr>
              <w:t>MST12</w:t>
            </w:r>
          </w:p>
        </w:tc>
      </w:tr>
      <w:tr w:rsidR="00DF673D" w:rsidRPr="00DD63B9" w14:paraId="56A86CA9" w14:textId="77777777" w:rsidTr="00C369DC">
        <w:trPr>
          <w:jc w:val="center"/>
        </w:trPr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482DF9C6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</w:tcPr>
          <w:p w14:paraId="26D3F454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</w:tcPr>
          <w:p w14:paraId="2C510200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Val836del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</w:tcPr>
          <w:p w14:paraId="3AC6786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6B06601C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EA1F7B2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bookmarkEnd w:id="0"/>
      <w:tr w:rsidR="00DF673D" w:rsidRPr="00DD63B9" w14:paraId="29CE2FDA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65D791F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AFC590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DF129CD" w14:textId="77777777" w:rsidR="00DF673D" w:rsidRPr="00DD63B9" w:rsidRDefault="00DF673D" w:rsidP="00C369DC">
            <w:pPr>
              <w:jc w:val="center"/>
              <w:rPr>
                <w:rFonts w:ascii="Times New Roman" w:eastAsia="SimHei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7DD94C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AA0B6E8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95D9B7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040DCE11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60E8706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65EE04C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0CFABC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9FD1DC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Asn193Al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E6B1448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F5FD92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67C3DA07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0A717C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546F5B8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E4D6CEF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Ser593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B58E58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C6ABB5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A2F5FD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2C202723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F9026B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829409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19F0CF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Leu285f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DC01C3D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E08542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926B0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3736FEDA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88A2368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67D47B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F35FA45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Trp829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4CF166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79AAE55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1EA89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67341996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3DBC20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0AFF976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A01F90F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8BCA271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Ser246f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7B0BBC5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202B9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5FEE6BEA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4C68D5F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02A5558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318F705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Arg329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FC963C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C062894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4F9AB2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76EC23B8" w14:textId="77777777" w:rsidTr="00C369DC">
        <w:trPr>
          <w:trHeight w:val="9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8AED44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3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611E987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838BC0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3934105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Glu231Gl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3325825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6C830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595D48CB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C234B3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10A7E09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Met185f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A920A6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  <w:highlight w:val="red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FA67AF8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0C85C9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9557FD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7B034572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ABE835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4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9C08B2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AA61627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leu285f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0ACB39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C73083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0E133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5269BEE0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78C0FE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5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34B544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Arg174f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BEC300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EFC7F4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7AA7EE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D28CA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1D98415E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DCC6EA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6BE610C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Asn93f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09DFBC7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7D0C2C8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ECD430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92461C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2FA8864E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5107887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5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3ECDAE4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0961C72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Gly807Al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9CDFD0F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E71F268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D4979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65AD0F6F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F352A5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6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5A51FF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AC75B83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Trp626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D0E66D7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C8C0D1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DF92D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2C0A560A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B35F83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6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080C049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65D63A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7C39FF4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Gly235As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6DC41A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CED69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576CBDD2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3937D8C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7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C443B6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0A6B1B6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5FC52E1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Gln321*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C0471AF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8A0849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66D07872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1BB115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8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93CC62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114866C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B75BE4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F10DFAF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624A7D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2ED18480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6A9A1D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8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4B30C6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3EE9318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28DDFD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7D189C1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Arg7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9EAFF8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6A6B8ED1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6D50050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9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479C06D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DD7D46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BFBBC0D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369E95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A2F76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His78fs</w:t>
            </w:r>
          </w:p>
        </w:tc>
      </w:tr>
      <w:tr w:rsidR="00DF673D" w:rsidRPr="00DD63B9" w14:paraId="32C89F7B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B52D6AC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9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40249C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6D5CB43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Ser784Ph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2E38D0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EA513A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F0325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31D6F8E3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59B0407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9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6F67249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78B2A05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Arg436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0D7D0F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277803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7DE56B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5A78CEF2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F16ED17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D924FE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110A592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6AC722E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0A54BFE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Leu155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612942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14A4E343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7A8116C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5B15193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E93391C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102D6AB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Asp121f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4F21C64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7D9A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  <w:tr w:rsidR="00DF673D" w:rsidRPr="00DD63B9" w14:paraId="03B9C8EC" w14:textId="77777777" w:rsidTr="00C369DC">
        <w:trPr>
          <w:jc w:val="center"/>
        </w:trPr>
        <w:tc>
          <w:tcPr>
            <w:tcW w:w="1050" w:type="dxa"/>
            <w:tcBorders>
              <w:top w:val="nil"/>
              <w:left w:val="nil"/>
              <w:right w:val="nil"/>
            </w:tcBorders>
          </w:tcPr>
          <w:p w14:paraId="14AF38CA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DengXian" w:hAnsi="Times New Roman"/>
                <w:szCs w:val="21"/>
              </w:rPr>
              <w:t>S115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14:paraId="212260BF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</w:tcPr>
          <w:p w14:paraId="3EE63E2D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</w:tcPr>
          <w:p w14:paraId="21EC266E" w14:textId="77777777" w:rsidR="00DF673D" w:rsidRPr="00DD63B9" w:rsidRDefault="00DF673D" w:rsidP="00C369DC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D63B9">
              <w:rPr>
                <w:rFonts w:ascii="Times New Roman" w:eastAsia="DengXian" w:hAnsi="Times New Roman"/>
                <w:bCs/>
                <w:szCs w:val="21"/>
              </w:rPr>
              <w:t>Cys309Tyr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7B8B1AE1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2933089" w14:textId="77777777" w:rsidR="00DF673D" w:rsidRPr="00DD63B9" w:rsidRDefault="00DF673D" w:rsidP="00C369DC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DD63B9">
              <w:rPr>
                <w:rFonts w:ascii="Times New Roman" w:eastAsia="SimHei" w:hAnsi="Times New Roman"/>
                <w:szCs w:val="21"/>
              </w:rPr>
              <w:t>-</w:t>
            </w:r>
          </w:p>
        </w:tc>
      </w:tr>
    </w:tbl>
    <w:p w14:paraId="095DAE59" w14:textId="77777777" w:rsidR="00DF673D" w:rsidRPr="00DD63B9" w:rsidRDefault="00DF673D" w:rsidP="00DF673D">
      <w:pPr>
        <w:rPr>
          <w:rFonts w:ascii="Times New Roman" w:hAnsi="Times New Roman"/>
          <w:szCs w:val="21"/>
        </w:rPr>
      </w:pPr>
      <w:r w:rsidRPr="00DD63B9">
        <w:rPr>
          <w:rFonts w:ascii="Times New Roman" w:eastAsia="SimHei" w:hAnsi="Times New Roman"/>
          <w:szCs w:val="21"/>
        </w:rPr>
        <w:t>-</w:t>
      </w:r>
      <w:r w:rsidRPr="00DD63B9">
        <w:rPr>
          <w:rFonts w:ascii="Times New Roman" w:hAnsi="Times New Roman"/>
          <w:szCs w:val="21"/>
        </w:rPr>
        <w:t>, sequenced but no changes found</w:t>
      </w:r>
    </w:p>
    <w:p w14:paraId="69F6510A" w14:textId="77777777" w:rsidR="00DF673D" w:rsidRPr="00DD63B9" w:rsidRDefault="00DF673D" w:rsidP="00DF673D">
      <w:pPr>
        <w:rPr>
          <w:rFonts w:ascii="Times New Roman" w:hAnsi="Times New Roman"/>
          <w:szCs w:val="21"/>
        </w:rPr>
      </w:pPr>
      <w:r w:rsidRPr="00DD63B9">
        <w:rPr>
          <w:rFonts w:ascii="Times New Roman" w:hAnsi="Times New Roman"/>
          <w:szCs w:val="21"/>
        </w:rPr>
        <w:t>*, stop codon</w:t>
      </w:r>
    </w:p>
    <w:p w14:paraId="298FDC21" w14:textId="77777777" w:rsidR="00DF673D" w:rsidRPr="00DD63B9" w:rsidRDefault="00DF673D" w:rsidP="00DF673D">
      <w:pPr>
        <w:rPr>
          <w:rFonts w:ascii="Times New Roman" w:hAnsi="Times New Roman"/>
          <w:szCs w:val="21"/>
        </w:rPr>
      </w:pPr>
      <w:r w:rsidRPr="00DD63B9">
        <w:rPr>
          <w:rFonts w:ascii="Times New Roman" w:hAnsi="Times New Roman"/>
          <w:szCs w:val="21"/>
        </w:rPr>
        <w:t>fs, frameshift mutation</w:t>
      </w:r>
    </w:p>
    <w:p w14:paraId="3171D26E" w14:textId="77777777" w:rsidR="0068661A" w:rsidRPr="00DD63B9" w:rsidRDefault="0068661A" w:rsidP="008517EC">
      <w:pPr>
        <w:rPr>
          <w:rFonts w:ascii="Times New Roman" w:eastAsia="DengXian" w:hAnsi="Times New Roman"/>
          <w:b/>
          <w:sz w:val="24"/>
          <w:szCs w:val="24"/>
        </w:rPr>
      </w:pPr>
    </w:p>
    <w:p w14:paraId="4041951D" w14:textId="77777777" w:rsidR="008517EC" w:rsidRPr="008517EC" w:rsidRDefault="008517EC"/>
    <w:sectPr w:rsidR="008517EC" w:rsidRPr="008517EC" w:rsidSect="006015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3BBFE0F4" w14:textId="77777777" w:rsidR="009217FD" w:rsidRDefault="009217FD" w:rsidP="00DF673D">
      <w:r>
        <w:separator/>
      </w:r>
    </w:p>
  </w:endnote>
  <w:endnote w:type="continuationSeparator" w:id="0">
    <w:p w14:paraId="04489D30" w14:textId="77777777" w:rsidR="009217FD" w:rsidRDefault="009217FD" w:rsidP="00DF6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052EF72A" w14:textId="77777777" w:rsidR="009217FD" w:rsidRDefault="009217FD" w:rsidP="00DF673D">
      <w:r>
        <w:separator/>
      </w:r>
    </w:p>
  </w:footnote>
  <w:footnote w:type="continuationSeparator" w:id="0">
    <w:p w14:paraId="4799EE84" w14:textId="77777777" w:rsidR="009217FD" w:rsidRDefault="009217FD" w:rsidP="00DF673D"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C9"/>
    <w:rsid w:val="000E12B4"/>
    <w:rsid w:val="000E4C0A"/>
    <w:rsid w:val="001B7C40"/>
    <w:rsid w:val="00275DEC"/>
    <w:rsid w:val="002C5D96"/>
    <w:rsid w:val="00316BF3"/>
    <w:rsid w:val="00367721"/>
    <w:rsid w:val="00370CD3"/>
    <w:rsid w:val="00370D50"/>
    <w:rsid w:val="0040366B"/>
    <w:rsid w:val="00417648"/>
    <w:rsid w:val="004663FD"/>
    <w:rsid w:val="00481CB7"/>
    <w:rsid w:val="004A568D"/>
    <w:rsid w:val="004A6B04"/>
    <w:rsid w:val="004C3E9A"/>
    <w:rsid w:val="004D087D"/>
    <w:rsid w:val="00515D48"/>
    <w:rsid w:val="00525709"/>
    <w:rsid w:val="00537D34"/>
    <w:rsid w:val="006015CF"/>
    <w:rsid w:val="0068661A"/>
    <w:rsid w:val="00710318"/>
    <w:rsid w:val="0074219F"/>
    <w:rsid w:val="00795793"/>
    <w:rsid w:val="007B7A56"/>
    <w:rsid w:val="008517EC"/>
    <w:rsid w:val="00900885"/>
    <w:rsid w:val="009217FD"/>
    <w:rsid w:val="0095115F"/>
    <w:rsid w:val="00B909EF"/>
    <w:rsid w:val="00B95C8E"/>
    <w:rsid w:val="00BA1B79"/>
    <w:rsid w:val="00C519C9"/>
    <w:rsid w:val="00C909C1"/>
    <w:rsid w:val="00CA4A08"/>
    <w:rsid w:val="00CD5AC9"/>
    <w:rsid w:val="00D04C4E"/>
    <w:rsid w:val="00D60958"/>
    <w:rsid w:val="00DD5C35"/>
    <w:rsid w:val="00DF673D"/>
    <w:rsid w:val="00E03B92"/>
    <w:rsid w:val="00EA6653"/>
    <w:rsid w:val="00EA6936"/>
    <w:rsid w:val="00ED0C4C"/>
    <w:rsid w:val="00F16AEA"/>
    <w:rsid w:val="00F7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591A54"/>
  <w15:chartTrackingRefBased/>
  <w15:docId w15:val="{88A3BA27-688D-45BB-BE8F-1FC2B8F02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73D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67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F673D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F673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F673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F673D"/>
  </w:style>
  <w:style w:type="table" w:styleId="TableGrid">
    <w:name w:val="Table Grid"/>
    <w:basedOn w:val="TableNormal"/>
    <w:uiPriority w:val="39"/>
    <w:rsid w:val="00B909E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liang Li</dc:creator>
  <cp:keywords/>
  <dc:description/>
  <cp:lastModifiedBy>Carol Jenner</cp:lastModifiedBy>
  <cp:revision>3</cp:revision>
  <dcterms:created xsi:type="dcterms:W3CDTF">2026-07-14T15:23:00Z</dcterms:created>
  <dcterms:modified xsi:type="dcterms:W3CDTF">2026-07-14T15:23:00Z</dcterms:modified>
</cp:coreProperties>
</file>